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218BEBFF" w14:textId="629004ED" w:rsidR="00954E5E" w:rsidRPr="001835B7" w:rsidRDefault="004623BA" w:rsidP="001835B7">
      <w:pPr>
        <w:pStyle w:val="EndNoteBibliography"/>
        <w:spacing w:line="480" w:lineRule="auto"/>
        <w:rPr>
          <w:b/>
          <w:bCs/>
          <w:sz w:val="20"/>
        </w:rPr>
      </w:pPr>
      <w:r w:rsidRPr="00D91E88">
        <w:rPr>
          <w:rFonts w:eastAsia="Calibri"/>
        </w:rPr>
        <w:fldChar w:fldCharType="begin"/>
      </w:r>
      <w:r w:rsidRPr="00D91E88">
        <w:rPr>
          <w:rFonts w:eastAsia="Calibri"/>
        </w:rPr>
        <w:instrText xml:space="preserve"> ADDIN EN.REFLIST </w:instrText>
      </w:r>
      <w:r w:rsidRPr="00D91E88">
        <w:rPr>
          <w:rFonts w:eastAsia="Calibri"/>
        </w:rPr>
        <w:fldChar w:fldCharType="separate"/>
      </w:r>
      <w:r w:rsidR="00954E5E" w:rsidRPr="001835B7">
        <w:rPr>
          <w:b/>
          <w:bCs/>
          <w:sz w:val="20"/>
        </w:rPr>
        <w:t>Table 4. The risk of death when follow-up was split at first week</w:t>
      </w:r>
    </w:p>
    <w:p w14:paraId="0FE966B6" w14:textId="77777777" w:rsidR="00954E5E" w:rsidRPr="00AC0819" w:rsidRDefault="00954E5E" w:rsidP="00954E5E">
      <w:r w:rsidRPr="00AC0819">
        <w:t xml:space="preserve">Risk of death during the first 28 days, with follow-up split at the first week, among 152 patients admitted to the intensive care unit due to COVID-19 at Södersjukhuset, Stockholm, March 6 to April 30, 2020, by initial treatment regime with tinzaparin/dalteparin as thromboprophylaxis. </w:t>
      </w:r>
    </w:p>
    <w:tbl>
      <w:tblPr>
        <w:tblStyle w:val="Tabellrutnt"/>
        <w:tblW w:w="11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749"/>
        <w:gridCol w:w="992"/>
        <w:gridCol w:w="1276"/>
        <w:gridCol w:w="1843"/>
        <w:gridCol w:w="1842"/>
        <w:gridCol w:w="1843"/>
        <w:gridCol w:w="1985"/>
      </w:tblGrid>
      <w:tr w:rsidR="00954E5E" w:rsidRPr="00AC0819" w14:paraId="46183917" w14:textId="77777777" w:rsidTr="008B1D4B">
        <w:trPr>
          <w:jc w:val="center"/>
        </w:trPr>
        <w:tc>
          <w:tcPr>
            <w:tcW w:w="1985" w:type="dxa"/>
            <w:gridSpan w:val="2"/>
            <w:tcBorders>
              <w:top w:val="single" w:sz="12" w:space="0" w:color="auto"/>
            </w:tcBorders>
            <w:vAlign w:val="bottom"/>
          </w:tcPr>
          <w:p w14:paraId="08161C21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341C074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C811143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E7FF921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670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2E852CE6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HR (95% CI) of death ≤28 days</w:t>
            </w:r>
          </w:p>
        </w:tc>
      </w:tr>
      <w:tr w:rsidR="00954E5E" w:rsidRPr="00AC0819" w14:paraId="4BACCF9F" w14:textId="77777777" w:rsidTr="008B1D4B">
        <w:trPr>
          <w:trHeight w:hRule="exact" w:val="142"/>
          <w:jc w:val="center"/>
        </w:trPr>
        <w:tc>
          <w:tcPr>
            <w:tcW w:w="1985" w:type="dxa"/>
            <w:gridSpan w:val="2"/>
            <w:vAlign w:val="bottom"/>
          </w:tcPr>
          <w:p w14:paraId="2A52F06A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ADDC9CE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3993BFA0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right w:val="single" w:sz="8" w:space="0" w:color="auto"/>
            </w:tcBorders>
          </w:tcPr>
          <w:p w14:paraId="742B2427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</w:tcBorders>
          </w:tcPr>
          <w:p w14:paraId="3616F3DD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9963D54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uto"/>
              <w:right w:val="single" w:sz="8" w:space="0" w:color="auto"/>
            </w:tcBorders>
          </w:tcPr>
          <w:p w14:paraId="03BB8368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</w:tr>
      <w:tr w:rsidR="00954E5E" w:rsidRPr="00AC0819" w14:paraId="75F1ED20" w14:textId="77777777" w:rsidTr="008B1D4B">
        <w:trPr>
          <w:trHeight w:val="831"/>
          <w:jc w:val="center"/>
        </w:trPr>
        <w:tc>
          <w:tcPr>
            <w:tcW w:w="1985" w:type="dxa"/>
            <w:gridSpan w:val="2"/>
            <w:tcBorders>
              <w:bottom w:val="single" w:sz="8" w:space="0" w:color="auto"/>
            </w:tcBorders>
            <w:vAlign w:val="center"/>
          </w:tcPr>
          <w:p w14:paraId="3FA5F25C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/>
              </w:rPr>
            </w:pPr>
            <w:r w:rsidRPr="00DC6FB7">
              <w:rPr>
                <w:lang w:val="en-US"/>
              </w:rPr>
              <w:t>Initial dosing strategy of thromboprophylaxi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C4F86F7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No. of</w:t>
            </w:r>
          </w:p>
          <w:p w14:paraId="71F99FDF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patient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0772EAB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Events /</w:t>
            </w:r>
          </w:p>
          <w:p w14:paraId="474604F3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person-days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6438CC45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IR per 1.000</w:t>
            </w:r>
            <w:r w:rsidRPr="00DC6FB7">
              <w:rPr>
                <w:lang w:val="en-GB"/>
              </w:rPr>
              <w:br/>
            </w:r>
            <w:r w:rsidRPr="00DC6FB7">
              <w:rPr>
                <w:lang w:val="en-US"/>
              </w:rPr>
              <w:t>person-days</w:t>
            </w:r>
          </w:p>
          <w:p w14:paraId="720165C7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(95% CI)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3AAA8704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/>
              </w:rPr>
            </w:pPr>
            <w:r w:rsidRPr="00DC6FB7">
              <w:rPr>
                <w:lang w:val="en-US"/>
              </w:rPr>
              <w:t>Univariable</w:t>
            </w:r>
          </w:p>
          <w:p w14:paraId="3B0A8AE1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 w:eastAsia="sv-SE"/>
              </w:rPr>
            </w:pPr>
            <w:r w:rsidRPr="00DC6FB7">
              <w:rPr>
                <w:lang w:val="en-US"/>
              </w:rPr>
              <w:t>model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1E7EBF32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/>
              </w:rPr>
            </w:pPr>
            <w:r w:rsidRPr="00DC6FB7">
              <w:rPr>
                <w:lang w:val="en-US"/>
              </w:rPr>
              <w:t>Multivariable</w:t>
            </w:r>
            <w:r w:rsidRPr="00DC6FB7">
              <w:br/>
            </w:r>
            <w:r w:rsidRPr="00DC6FB7">
              <w:rPr>
                <w:lang w:val="en-US"/>
              </w:rPr>
              <w:t>model</w:t>
            </w:r>
            <w:r w:rsidRPr="00DC6FB7">
              <w:rPr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7F799263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 w:eastAsia="sv-SE"/>
              </w:rPr>
            </w:pPr>
            <w:r w:rsidRPr="00DC6FB7">
              <w:rPr>
                <w:lang w:val="en-US"/>
              </w:rPr>
              <w:t>Multivariable</w:t>
            </w:r>
            <w:r w:rsidRPr="00DC6FB7">
              <w:br/>
            </w:r>
            <w:r w:rsidRPr="00DC6FB7">
              <w:rPr>
                <w:lang w:val="en-US"/>
              </w:rPr>
              <w:t>complete case model</w:t>
            </w:r>
            <w:r w:rsidRPr="00DC6FB7">
              <w:rPr>
                <w:vertAlign w:val="superscript"/>
                <w:lang w:val="en-US"/>
              </w:rPr>
              <w:t>2</w:t>
            </w:r>
          </w:p>
        </w:tc>
      </w:tr>
      <w:tr w:rsidR="00954E5E" w:rsidRPr="00AC0819" w14:paraId="461C12A5" w14:textId="77777777" w:rsidTr="008B1D4B">
        <w:trPr>
          <w:jc w:val="center"/>
        </w:trPr>
        <w:tc>
          <w:tcPr>
            <w:tcW w:w="1985" w:type="dxa"/>
            <w:gridSpan w:val="2"/>
            <w:vAlign w:val="bottom"/>
          </w:tcPr>
          <w:p w14:paraId="5D22ECEB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/>
              </w:rPr>
            </w:pPr>
            <w:r w:rsidRPr="00DC6FB7">
              <w:rPr>
                <w:lang w:val="en-US"/>
              </w:rPr>
              <w:t>Day 7 – 28</w:t>
            </w:r>
            <w:r w:rsidRPr="00DC6FB7">
              <w:rPr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</w:tcPr>
          <w:p w14:paraId="1FE7DCCC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1D0E4764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3" w:type="dxa"/>
          </w:tcPr>
          <w:p w14:paraId="47D59388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678997D4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3" w:type="dxa"/>
          </w:tcPr>
          <w:p w14:paraId="24928E89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2572F48A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</w:tr>
      <w:tr w:rsidR="00954E5E" w:rsidRPr="00AC0819" w14:paraId="09811677" w14:textId="77777777" w:rsidTr="008B1D4B">
        <w:trPr>
          <w:jc w:val="center"/>
        </w:trPr>
        <w:tc>
          <w:tcPr>
            <w:tcW w:w="236" w:type="dxa"/>
            <w:vAlign w:val="bottom"/>
          </w:tcPr>
          <w:p w14:paraId="3E042CD7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49" w:type="dxa"/>
            <w:vAlign w:val="bottom"/>
          </w:tcPr>
          <w:p w14:paraId="41391955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/>
              </w:rPr>
            </w:pPr>
            <w:r w:rsidRPr="00DC6FB7">
              <w:rPr>
                <w:lang w:val="en-US"/>
              </w:rPr>
              <w:t>High dose</w:t>
            </w:r>
            <w:r w:rsidRPr="00DC6FB7">
              <w:rPr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</w:tcPr>
          <w:p w14:paraId="468DBAEE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33</w:t>
            </w:r>
          </w:p>
        </w:tc>
        <w:tc>
          <w:tcPr>
            <w:tcW w:w="1276" w:type="dxa"/>
          </w:tcPr>
          <w:p w14:paraId="46490943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 / 676</w:t>
            </w:r>
          </w:p>
        </w:tc>
        <w:tc>
          <w:tcPr>
            <w:tcW w:w="1843" w:type="dxa"/>
          </w:tcPr>
          <w:p w14:paraId="7AF53025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.5 (0.2 – 10.5)</w:t>
            </w:r>
          </w:p>
        </w:tc>
        <w:tc>
          <w:tcPr>
            <w:tcW w:w="1842" w:type="dxa"/>
          </w:tcPr>
          <w:p w14:paraId="2B44EF5B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0.09 (0.01 – 0.64)</w:t>
            </w:r>
          </w:p>
        </w:tc>
        <w:tc>
          <w:tcPr>
            <w:tcW w:w="1843" w:type="dxa"/>
          </w:tcPr>
          <w:p w14:paraId="0E9F4FE7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0.08 (0.01 – 0.62)</w:t>
            </w:r>
          </w:p>
        </w:tc>
        <w:tc>
          <w:tcPr>
            <w:tcW w:w="1985" w:type="dxa"/>
          </w:tcPr>
          <w:p w14:paraId="10C8FC3B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0.07 (0.01 – 0.53)</w:t>
            </w:r>
          </w:p>
        </w:tc>
      </w:tr>
      <w:tr w:rsidR="00954E5E" w:rsidRPr="00AC0819" w14:paraId="1AA37BA3" w14:textId="77777777" w:rsidTr="008B1D4B">
        <w:trPr>
          <w:jc w:val="center"/>
        </w:trPr>
        <w:tc>
          <w:tcPr>
            <w:tcW w:w="236" w:type="dxa"/>
            <w:vAlign w:val="bottom"/>
          </w:tcPr>
          <w:p w14:paraId="38477B18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49" w:type="dxa"/>
            <w:vAlign w:val="bottom"/>
          </w:tcPr>
          <w:p w14:paraId="294A1379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/>
              </w:rPr>
            </w:pPr>
            <w:r w:rsidRPr="00DC6FB7">
              <w:rPr>
                <w:lang w:val="en-US"/>
              </w:rPr>
              <w:t>Medium dose</w:t>
            </w:r>
            <w:r w:rsidRPr="00DC6FB7">
              <w:rPr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</w:tcPr>
          <w:p w14:paraId="19D9D4F0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44</w:t>
            </w:r>
          </w:p>
        </w:tc>
        <w:tc>
          <w:tcPr>
            <w:tcW w:w="1276" w:type="dxa"/>
          </w:tcPr>
          <w:p w14:paraId="54CAB5B5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8 / 861</w:t>
            </w:r>
          </w:p>
        </w:tc>
        <w:tc>
          <w:tcPr>
            <w:tcW w:w="1843" w:type="dxa"/>
          </w:tcPr>
          <w:p w14:paraId="7FA9B545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9.3 (4.6 – 18.6)</w:t>
            </w:r>
          </w:p>
        </w:tc>
        <w:tc>
          <w:tcPr>
            <w:tcW w:w="1842" w:type="dxa"/>
          </w:tcPr>
          <w:p w14:paraId="2C9C1413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0.53 (0.23 – 1.23)</w:t>
            </w:r>
          </w:p>
        </w:tc>
        <w:tc>
          <w:tcPr>
            <w:tcW w:w="1843" w:type="dxa"/>
          </w:tcPr>
          <w:p w14:paraId="7ABAE80D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0.75 (0.32 – 1.78)</w:t>
            </w:r>
          </w:p>
        </w:tc>
        <w:tc>
          <w:tcPr>
            <w:tcW w:w="1985" w:type="dxa"/>
          </w:tcPr>
          <w:p w14:paraId="6F65420A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0.63 (0.25 – 1.55)</w:t>
            </w:r>
          </w:p>
        </w:tc>
      </w:tr>
      <w:tr w:rsidR="00954E5E" w:rsidRPr="00AC0819" w14:paraId="7B3E4393" w14:textId="77777777" w:rsidTr="008B1D4B">
        <w:trPr>
          <w:jc w:val="center"/>
        </w:trPr>
        <w:tc>
          <w:tcPr>
            <w:tcW w:w="236" w:type="dxa"/>
            <w:vAlign w:val="bottom"/>
          </w:tcPr>
          <w:p w14:paraId="0CCAD563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49" w:type="dxa"/>
            <w:vAlign w:val="bottom"/>
          </w:tcPr>
          <w:p w14:paraId="5C690124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/>
              </w:rPr>
            </w:pPr>
            <w:r w:rsidRPr="00DC6FB7">
              <w:rPr>
                <w:lang w:val="en-US"/>
              </w:rPr>
              <w:t>Low dose</w:t>
            </w:r>
            <w:r w:rsidRPr="00DC6FB7">
              <w:rPr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</w:tcPr>
          <w:p w14:paraId="435DBB89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59</w:t>
            </w:r>
          </w:p>
        </w:tc>
        <w:tc>
          <w:tcPr>
            <w:tcW w:w="1276" w:type="dxa"/>
          </w:tcPr>
          <w:p w14:paraId="7DF06177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8 / 1006</w:t>
            </w:r>
          </w:p>
        </w:tc>
        <w:tc>
          <w:tcPr>
            <w:tcW w:w="1843" w:type="dxa"/>
          </w:tcPr>
          <w:p w14:paraId="09D80540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7.9 (11.3 – 28.4)</w:t>
            </w:r>
          </w:p>
        </w:tc>
        <w:tc>
          <w:tcPr>
            <w:tcW w:w="1842" w:type="dxa"/>
          </w:tcPr>
          <w:p w14:paraId="3F4E14D5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.00 (Ref.)</w:t>
            </w:r>
          </w:p>
        </w:tc>
        <w:tc>
          <w:tcPr>
            <w:tcW w:w="1843" w:type="dxa"/>
          </w:tcPr>
          <w:p w14:paraId="31820C24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.00 (Ref.)</w:t>
            </w:r>
          </w:p>
        </w:tc>
        <w:tc>
          <w:tcPr>
            <w:tcW w:w="1985" w:type="dxa"/>
          </w:tcPr>
          <w:p w14:paraId="651895F8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.00 (Ref.)</w:t>
            </w:r>
          </w:p>
        </w:tc>
      </w:tr>
      <w:tr w:rsidR="00954E5E" w:rsidRPr="00AC0819" w14:paraId="5722B7BE" w14:textId="77777777" w:rsidTr="008B1D4B">
        <w:trPr>
          <w:jc w:val="center"/>
        </w:trPr>
        <w:tc>
          <w:tcPr>
            <w:tcW w:w="236" w:type="dxa"/>
            <w:vAlign w:val="bottom"/>
          </w:tcPr>
          <w:p w14:paraId="1EB3619B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49" w:type="dxa"/>
            <w:vAlign w:val="bottom"/>
          </w:tcPr>
          <w:p w14:paraId="62B42CE1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52AAF12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418B1EA1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3" w:type="dxa"/>
          </w:tcPr>
          <w:p w14:paraId="1122DF35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01D9AA22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3" w:type="dxa"/>
          </w:tcPr>
          <w:p w14:paraId="16607E78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0EE08A34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</w:tr>
      <w:tr w:rsidR="00954E5E" w:rsidRPr="00AC0819" w14:paraId="46070077" w14:textId="77777777" w:rsidTr="008B1D4B">
        <w:trPr>
          <w:jc w:val="center"/>
        </w:trPr>
        <w:tc>
          <w:tcPr>
            <w:tcW w:w="1985" w:type="dxa"/>
            <w:gridSpan w:val="2"/>
            <w:vAlign w:val="bottom"/>
          </w:tcPr>
          <w:p w14:paraId="69EFDF78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/>
              </w:rPr>
            </w:pPr>
            <w:r w:rsidRPr="00DC6FB7">
              <w:rPr>
                <w:lang w:val="en-US"/>
              </w:rPr>
              <w:t>Day 0 – 7</w:t>
            </w:r>
            <w:r w:rsidRPr="00DC6FB7">
              <w:rPr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</w:tcPr>
          <w:p w14:paraId="325CEA91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319F8CB3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3" w:type="dxa"/>
          </w:tcPr>
          <w:p w14:paraId="50E58891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10B4FED7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3" w:type="dxa"/>
          </w:tcPr>
          <w:p w14:paraId="0AA1419F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675F171F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</w:tr>
      <w:tr w:rsidR="00954E5E" w:rsidRPr="00AC0819" w14:paraId="652D36C8" w14:textId="77777777" w:rsidTr="008B1D4B">
        <w:trPr>
          <w:jc w:val="center"/>
        </w:trPr>
        <w:tc>
          <w:tcPr>
            <w:tcW w:w="236" w:type="dxa"/>
            <w:vAlign w:val="bottom"/>
          </w:tcPr>
          <w:p w14:paraId="15A9A6E8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49" w:type="dxa"/>
            <w:vAlign w:val="bottom"/>
          </w:tcPr>
          <w:p w14:paraId="2874C54F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/>
              </w:rPr>
            </w:pPr>
            <w:r w:rsidRPr="00DC6FB7">
              <w:rPr>
                <w:lang w:val="en-US"/>
              </w:rPr>
              <w:t>High dose</w:t>
            </w:r>
            <w:r w:rsidRPr="00DC6FB7">
              <w:rPr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</w:tcPr>
          <w:p w14:paraId="22C235ED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37</w:t>
            </w:r>
          </w:p>
        </w:tc>
        <w:tc>
          <w:tcPr>
            <w:tcW w:w="1276" w:type="dxa"/>
          </w:tcPr>
          <w:p w14:paraId="0F9B90DA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4 / 247</w:t>
            </w:r>
          </w:p>
        </w:tc>
        <w:tc>
          <w:tcPr>
            <w:tcW w:w="1843" w:type="dxa"/>
          </w:tcPr>
          <w:p w14:paraId="5E10C72C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6.2 (6.1 – 43.1)</w:t>
            </w:r>
          </w:p>
        </w:tc>
        <w:tc>
          <w:tcPr>
            <w:tcW w:w="1842" w:type="dxa"/>
          </w:tcPr>
          <w:p w14:paraId="44B5C3DE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.00 (0.25 – 4.00)</w:t>
            </w:r>
          </w:p>
        </w:tc>
        <w:tc>
          <w:tcPr>
            <w:tcW w:w="1843" w:type="dxa"/>
          </w:tcPr>
          <w:p w14:paraId="0C27F02C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0.85 (0.21 – 3.45)</w:t>
            </w:r>
          </w:p>
        </w:tc>
        <w:tc>
          <w:tcPr>
            <w:tcW w:w="1985" w:type="dxa"/>
          </w:tcPr>
          <w:p w14:paraId="73357743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.00 (N/A)</w:t>
            </w:r>
          </w:p>
        </w:tc>
      </w:tr>
      <w:tr w:rsidR="00954E5E" w:rsidRPr="00AC0819" w14:paraId="6FB89D65" w14:textId="77777777" w:rsidTr="008B1D4B">
        <w:trPr>
          <w:jc w:val="center"/>
        </w:trPr>
        <w:tc>
          <w:tcPr>
            <w:tcW w:w="236" w:type="dxa"/>
            <w:vAlign w:val="bottom"/>
          </w:tcPr>
          <w:p w14:paraId="129B70CC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49" w:type="dxa"/>
            <w:vAlign w:val="bottom"/>
          </w:tcPr>
          <w:p w14:paraId="7043094A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/>
              </w:rPr>
            </w:pPr>
            <w:r w:rsidRPr="00DC6FB7">
              <w:rPr>
                <w:lang w:val="en-US"/>
              </w:rPr>
              <w:t>Medium dose</w:t>
            </w:r>
            <w:r w:rsidRPr="00DC6FB7">
              <w:rPr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</w:tcPr>
          <w:p w14:paraId="56C84B26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48</w:t>
            </w:r>
          </w:p>
        </w:tc>
        <w:tc>
          <w:tcPr>
            <w:tcW w:w="1276" w:type="dxa"/>
          </w:tcPr>
          <w:p w14:paraId="5CF7E6F7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4 / 321</w:t>
            </w:r>
          </w:p>
        </w:tc>
        <w:tc>
          <w:tcPr>
            <w:tcW w:w="1843" w:type="dxa"/>
          </w:tcPr>
          <w:p w14:paraId="2D647CBB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2.5 (4.7 – 33.2)</w:t>
            </w:r>
          </w:p>
        </w:tc>
        <w:tc>
          <w:tcPr>
            <w:tcW w:w="1842" w:type="dxa"/>
          </w:tcPr>
          <w:p w14:paraId="0311D419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0.77 (N/A)</w:t>
            </w:r>
          </w:p>
        </w:tc>
        <w:tc>
          <w:tcPr>
            <w:tcW w:w="1843" w:type="dxa"/>
          </w:tcPr>
          <w:p w14:paraId="5E028578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0.94 (N/A)</w:t>
            </w:r>
          </w:p>
        </w:tc>
        <w:tc>
          <w:tcPr>
            <w:tcW w:w="1985" w:type="dxa"/>
          </w:tcPr>
          <w:p w14:paraId="21C723E4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.25 (0.30 – 5.22)</w:t>
            </w:r>
          </w:p>
        </w:tc>
      </w:tr>
      <w:tr w:rsidR="00954E5E" w:rsidRPr="00AC0819" w14:paraId="4D9928F4" w14:textId="77777777" w:rsidTr="008B1D4B">
        <w:trPr>
          <w:jc w:val="center"/>
        </w:trPr>
        <w:tc>
          <w:tcPr>
            <w:tcW w:w="236" w:type="dxa"/>
            <w:tcBorders>
              <w:bottom w:val="single" w:sz="12" w:space="0" w:color="auto"/>
            </w:tcBorders>
            <w:vAlign w:val="bottom"/>
          </w:tcPr>
          <w:p w14:paraId="187B150B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49" w:type="dxa"/>
            <w:tcBorders>
              <w:bottom w:val="single" w:sz="12" w:space="0" w:color="auto"/>
            </w:tcBorders>
            <w:vAlign w:val="bottom"/>
          </w:tcPr>
          <w:p w14:paraId="44E30975" w14:textId="77777777" w:rsidR="00954E5E" w:rsidRPr="00DC6FB7" w:rsidRDefault="00954E5E" w:rsidP="008B1D4B">
            <w:pPr>
              <w:spacing w:line="240" w:lineRule="auto"/>
              <w:rPr>
                <w:color w:val="000000"/>
                <w:lang w:val="en-US"/>
              </w:rPr>
            </w:pPr>
            <w:r w:rsidRPr="00DC6FB7">
              <w:rPr>
                <w:lang w:val="en-US"/>
              </w:rPr>
              <w:t>Low dose</w:t>
            </w:r>
            <w:r w:rsidRPr="00DC6FB7">
              <w:rPr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4EEABC3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6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3404502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8 / 44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3A45085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7.9 (9.0 – 35.8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1B1BC48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1.11 (0.33 – 3.68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A90F850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0.76 (0.22 – 2.62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0692ECF5" w14:textId="77777777" w:rsidR="00954E5E" w:rsidRPr="00DC6FB7" w:rsidRDefault="00954E5E" w:rsidP="008B1D4B">
            <w:pPr>
              <w:spacing w:line="240" w:lineRule="auto"/>
              <w:rPr>
                <w:lang w:val="en-US"/>
              </w:rPr>
            </w:pPr>
            <w:r w:rsidRPr="00DC6FB7">
              <w:rPr>
                <w:lang w:val="en-US"/>
              </w:rPr>
              <w:t>0.90 (0.26 – 3.17)</w:t>
            </w:r>
          </w:p>
        </w:tc>
      </w:tr>
    </w:tbl>
    <w:p w14:paraId="07C4EA17" w14:textId="77777777" w:rsidR="00954E5E" w:rsidRPr="00AC0819" w:rsidRDefault="00954E5E" w:rsidP="00954E5E">
      <w:pPr>
        <w:rPr>
          <w:vertAlign w:val="superscript"/>
        </w:rPr>
      </w:pPr>
      <w:r w:rsidRPr="00AC0819">
        <w:t>CI indicates Confidence Interval; IR, Incidence Rate; HR, Hazard Ratio.</w:t>
      </w:r>
    </w:p>
    <w:p w14:paraId="285538D7" w14:textId="77777777" w:rsidR="00954E5E" w:rsidRPr="00AC0819" w:rsidRDefault="00954E5E" w:rsidP="00954E5E">
      <w:pPr>
        <w:rPr>
          <w:vertAlign w:val="superscript"/>
        </w:rPr>
      </w:pPr>
      <w:r w:rsidRPr="00AC0819">
        <w:rPr>
          <w:vertAlign w:val="superscript"/>
        </w:rPr>
        <w:t>1</w:t>
      </w:r>
      <w:r w:rsidRPr="00AC0819">
        <w:t xml:space="preserve"> Adjusted for sex, age (continuously), body-mass index (&lt;/</w:t>
      </w:r>
      <w:r w:rsidRPr="00AC0819">
        <w:rPr>
          <w:color w:val="000000" w:themeColor="text1"/>
        </w:rPr>
        <w:t>≥30 kg/m</w:t>
      </w:r>
      <w:r w:rsidRPr="00AC0819">
        <w:rPr>
          <w:color w:val="000000" w:themeColor="text1"/>
          <w:vertAlign w:val="superscript"/>
        </w:rPr>
        <w:t>2</w:t>
      </w:r>
      <w:r w:rsidRPr="00AC0819">
        <w:rPr>
          <w:color w:val="000000" w:themeColor="text1"/>
        </w:rPr>
        <w:t xml:space="preserve"> and missing [n=6]), invasive respiratory support (yes/no), and </w:t>
      </w:r>
      <w:r w:rsidRPr="00AC0819">
        <w:t xml:space="preserve">simplified acute physiology score III </w:t>
      </w:r>
      <w:r w:rsidRPr="00AC0819">
        <w:rPr>
          <w:color w:val="000000" w:themeColor="text1"/>
        </w:rPr>
        <w:t>(continuously)</w:t>
      </w:r>
    </w:p>
    <w:p w14:paraId="68726AB1" w14:textId="77777777" w:rsidR="00954E5E" w:rsidRPr="00AC0819" w:rsidRDefault="00954E5E" w:rsidP="00954E5E">
      <w:pPr>
        <w:rPr>
          <w:color w:val="000000"/>
        </w:rPr>
      </w:pPr>
      <w:r w:rsidRPr="00AC0819">
        <w:rPr>
          <w:color w:val="000000" w:themeColor="text1"/>
          <w:vertAlign w:val="superscript"/>
        </w:rPr>
        <w:t>2</w:t>
      </w:r>
      <w:r w:rsidRPr="00AC0819">
        <w:rPr>
          <w:vertAlign w:val="superscript"/>
        </w:rPr>
        <w:t xml:space="preserve"> </w:t>
      </w:r>
      <w:r w:rsidRPr="00AC0819">
        <w:t>Similar adjustments as in the multivariable model but complete case analysis with BMI flexibly modeled with restricted cubic splines at three knots over the 10</w:t>
      </w:r>
      <w:r w:rsidRPr="00AC0819">
        <w:rPr>
          <w:vertAlign w:val="superscript"/>
        </w:rPr>
        <w:t>th</w:t>
      </w:r>
      <w:r w:rsidRPr="00AC0819">
        <w:t>, 50</w:t>
      </w:r>
      <w:r w:rsidRPr="00AC0819">
        <w:rPr>
          <w:vertAlign w:val="superscript"/>
        </w:rPr>
        <w:t>th</w:t>
      </w:r>
      <w:r w:rsidRPr="00AC0819">
        <w:t>, and 90</w:t>
      </w:r>
      <w:r w:rsidRPr="00AC0819">
        <w:rPr>
          <w:vertAlign w:val="superscript"/>
        </w:rPr>
        <w:t>th</w:t>
      </w:r>
      <w:r w:rsidRPr="00AC0819">
        <w:t>, percentile of the distribution of body-mass index in the population.</w:t>
      </w:r>
    </w:p>
    <w:p w14:paraId="0873F94C" w14:textId="77777777" w:rsidR="00954E5E" w:rsidRPr="00AC0819" w:rsidRDefault="00954E5E" w:rsidP="00954E5E">
      <w:r w:rsidRPr="00AC0819">
        <w:rPr>
          <w:vertAlign w:val="superscript"/>
        </w:rPr>
        <w:t xml:space="preserve">3 </w:t>
      </w:r>
      <w:r w:rsidRPr="00AC0819">
        <w:t>Similar adjustments as in the multivariable complete case model but with body-mass index imputed due to missing values (n=6).</w:t>
      </w:r>
    </w:p>
    <w:p w14:paraId="642F88C9" w14:textId="77777777" w:rsidR="00954E5E" w:rsidRPr="00AC0819" w:rsidRDefault="00954E5E" w:rsidP="00954E5E">
      <w:pPr>
        <w:rPr>
          <w:vertAlign w:val="superscript"/>
        </w:rPr>
      </w:pPr>
      <w:r w:rsidRPr="00AC0819">
        <w:rPr>
          <w:vertAlign w:val="superscript"/>
        </w:rPr>
        <w:t xml:space="preserve">4 </w:t>
      </w:r>
      <w:r w:rsidRPr="00AC0819">
        <w:t>Follow-up time was split after 7 days and the model was fitted with an interaction between thromboprofylactic strategy and follow-up time (</w:t>
      </w:r>
      <w:r w:rsidRPr="00AC0819">
        <w:rPr>
          <w:color w:val="000000" w:themeColor="text1"/>
        </w:rPr>
        <w:t>&lt;/≥7 days).</w:t>
      </w:r>
      <w:r w:rsidRPr="00AC0819">
        <w:t xml:space="preserve"> </w:t>
      </w:r>
      <w:r w:rsidRPr="00AC0819">
        <w:rPr>
          <w:i/>
          <w:iCs/>
        </w:rPr>
        <w:t>P</w:t>
      </w:r>
      <w:r w:rsidRPr="00AC0819">
        <w:t xml:space="preserve"> for interaction with time = 0.17</w:t>
      </w:r>
      <w:r w:rsidRPr="00AC0819">
        <w:rPr>
          <w:color w:val="000000" w:themeColor="text1"/>
        </w:rPr>
        <w:t>.</w:t>
      </w:r>
      <w:r w:rsidRPr="00AC0819">
        <w:t xml:space="preserve"> </w:t>
      </w:r>
    </w:p>
    <w:p w14:paraId="0E9F7F5C" w14:textId="77777777" w:rsidR="00954E5E" w:rsidRPr="00AC0819" w:rsidRDefault="00954E5E" w:rsidP="00954E5E">
      <w:r w:rsidRPr="00AC0819">
        <w:rPr>
          <w:vertAlign w:val="superscript"/>
        </w:rPr>
        <w:t>5</w:t>
      </w:r>
      <w:r w:rsidRPr="00AC0819">
        <w:t xml:space="preserve"> tinzaparin, </w:t>
      </w:r>
      <w:r w:rsidRPr="00AC0819">
        <w:rPr>
          <w:color w:val="000000" w:themeColor="text1"/>
        </w:rPr>
        <w:t>≥</w:t>
      </w:r>
      <w:r w:rsidRPr="00AC0819">
        <w:t xml:space="preserve">175 IU/kg of body weight OD, or dalteparin, </w:t>
      </w:r>
      <w:r w:rsidRPr="00AC0819">
        <w:rPr>
          <w:color w:val="000000" w:themeColor="text1"/>
        </w:rPr>
        <w:t>≥</w:t>
      </w:r>
      <w:r w:rsidRPr="00AC0819">
        <w:t>200 IU/kg of body weight OD</w:t>
      </w:r>
    </w:p>
    <w:p w14:paraId="17E594F6" w14:textId="77777777" w:rsidR="00954E5E" w:rsidRPr="00AC0819" w:rsidRDefault="00954E5E" w:rsidP="00954E5E">
      <w:r w:rsidRPr="00AC0819">
        <w:rPr>
          <w:vertAlign w:val="superscript"/>
        </w:rPr>
        <w:lastRenderedPageBreak/>
        <w:t>6</w:t>
      </w:r>
      <w:r w:rsidRPr="00AC0819">
        <w:t xml:space="preserve"> tinzaparin, &gt;4500 IU OD to &lt;175 IU/kg of body weight OD, or dalteparin, &gt;5000 IU OD to &lt;200 IU/kg of body weight OD</w:t>
      </w:r>
    </w:p>
    <w:p w14:paraId="3E424D75" w14:textId="7002C998" w:rsidR="00954E5E" w:rsidRPr="00954E5E" w:rsidRDefault="00954E5E" w:rsidP="000A1F9E">
      <w:pPr>
        <w:rPr>
          <w:noProof/>
        </w:rPr>
      </w:pPr>
      <w:r w:rsidRPr="00AC0819">
        <w:rPr>
          <w:vertAlign w:val="superscript"/>
        </w:rPr>
        <w:t>7</w:t>
      </w:r>
      <w:r w:rsidRPr="00AC0819">
        <w:t xml:space="preserve"> tinzaparin, 2500-4500 IU OD, or dalteparin, 2500-5000 IU OD</w:t>
      </w:r>
    </w:p>
    <w:p w14:paraId="4C8DC832" w14:textId="784B04E4" w:rsidR="00DC6FB7" w:rsidRPr="00D91E88" w:rsidRDefault="004623BA" w:rsidP="000A1F9E">
      <w:r w:rsidRPr="00D91E88">
        <w:fldChar w:fldCharType="end"/>
      </w:r>
    </w:p>
    <w:sectPr w:rsidR="00DC6FB7" w:rsidRPr="00D91E88" w:rsidSect="00AF4BAA">
      <w:footerReference w:type="even" r:id="rId9"/>
      <w:footerReference w:type="default" r:id="rId10"/>
      <w:pgSz w:w="16820" w:h="11900" w:orient="landscape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9C676C" w14:textId="77777777" w:rsidR="001B4F3B" w:rsidRDefault="001B4F3B">
      <w:r>
        <w:separator/>
      </w:r>
    </w:p>
  </w:endnote>
  <w:endnote w:type="continuationSeparator" w:id="0">
    <w:p w14:paraId="1B991C49" w14:textId="77777777" w:rsidR="001B4F3B" w:rsidRDefault="001B4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398255528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79213C5" w14:textId="1E0A4AA6" w:rsidR="00F54DA7" w:rsidRDefault="00F54DA7">
        <w:pPr>
          <w:pStyle w:val="Sidfot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42C70185" w14:textId="77777777" w:rsidR="00F54DA7" w:rsidRDefault="00F54DA7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2124724148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8359B44" w14:textId="27280BF7" w:rsidR="00F54DA7" w:rsidRDefault="00F54DA7" w:rsidP="00026FC2">
        <w:pPr>
          <w:pStyle w:val="Sidfot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7</w:t>
        </w:r>
        <w:r>
          <w:rPr>
            <w:rStyle w:val="Sidnummer"/>
          </w:rPr>
          <w:fldChar w:fldCharType="end"/>
        </w:r>
      </w:p>
    </w:sdtContent>
  </w:sdt>
  <w:p w14:paraId="2A430578" w14:textId="77777777" w:rsidR="00F54DA7" w:rsidRDefault="00F54DA7" w:rsidP="00026FC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724770" w14:textId="77777777" w:rsidR="001B4F3B" w:rsidRDefault="001B4F3B" w:rsidP="00026FC2">
      <w:r>
        <w:separator/>
      </w:r>
    </w:p>
  </w:footnote>
  <w:footnote w:type="continuationSeparator" w:id="0">
    <w:p w14:paraId="24356FCE" w14:textId="77777777" w:rsidR="001B4F3B" w:rsidRDefault="001B4F3B" w:rsidP="000A1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9A1276"/>
    <w:multiLevelType w:val="hybridMultilevel"/>
    <w:tmpl w:val="CA1C0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2A2422"/>
    <w:multiLevelType w:val="hybridMultilevel"/>
    <w:tmpl w:val="26E8FFFA"/>
    <w:lvl w:ilvl="0" w:tplc="98848AE0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sv-S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w2pz99pd9faed0r6xzfal5xdx2fxxtxep&quot;&gt;My EndNote Library&lt;record-ids&gt;&lt;item&gt;1&lt;/item&gt;&lt;item&gt;2&lt;/item&gt;&lt;item&gt;3&lt;/item&gt;&lt;item&gt;4&lt;/item&gt;&lt;item&gt;5&lt;/item&gt;&lt;item&gt;9&lt;/item&gt;&lt;item&gt;10&lt;/item&gt;&lt;item&gt;11&lt;/item&gt;&lt;item&gt;12&lt;/item&gt;&lt;item&gt;13&lt;/item&gt;&lt;item&gt;14&lt;/item&gt;&lt;item&gt;16&lt;/item&gt;&lt;item&gt;17&lt;/item&gt;&lt;item&gt;19&lt;/item&gt;&lt;item&gt;20&lt;/item&gt;&lt;item&gt;22&lt;/item&gt;&lt;item&gt;23&lt;/item&gt;&lt;item&gt;24&lt;/item&gt;&lt;item&gt;26&lt;/item&gt;&lt;item&gt;27&lt;/item&gt;&lt;item&gt;28&lt;/item&gt;&lt;item&gt;29&lt;/item&gt;&lt;item&gt;30&lt;/item&gt;&lt;item&gt;33&lt;/item&gt;&lt;item&gt;34&lt;/item&gt;&lt;item&gt;35&lt;/item&gt;&lt;/record-ids&gt;&lt;/item&gt;&lt;/Libraries&gt;"/>
  </w:docVars>
  <w:rsids>
    <w:rsidRoot w:val="0006019F"/>
    <w:rsid w:val="0000020B"/>
    <w:rsid w:val="000051F7"/>
    <w:rsid w:val="000129A1"/>
    <w:rsid w:val="00015DDA"/>
    <w:rsid w:val="00016A1C"/>
    <w:rsid w:val="00016DB9"/>
    <w:rsid w:val="00024974"/>
    <w:rsid w:val="00026FC2"/>
    <w:rsid w:val="00027C89"/>
    <w:rsid w:val="00030F78"/>
    <w:rsid w:val="00033E78"/>
    <w:rsid w:val="000426C9"/>
    <w:rsid w:val="000522B6"/>
    <w:rsid w:val="00054317"/>
    <w:rsid w:val="000550E6"/>
    <w:rsid w:val="00056D99"/>
    <w:rsid w:val="00056DA5"/>
    <w:rsid w:val="0006019F"/>
    <w:rsid w:val="00060947"/>
    <w:rsid w:val="00062505"/>
    <w:rsid w:val="00074AFB"/>
    <w:rsid w:val="00083EF0"/>
    <w:rsid w:val="00084AAF"/>
    <w:rsid w:val="000860C2"/>
    <w:rsid w:val="00086657"/>
    <w:rsid w:val="00086799"/>
    <w:rsid w:val="000875CF"/>
    <w:rsid w:val="00087BA0"/>
    <w:rsid w:val="000A1F9E"/>
    <w:rsid w:val="000A380A"/>
    <w:rsid w:val="000B0C59"/>
    <w:rsid w:val="000B1450"/>
    <w:rsid w:val="000B34FD"/>
    <w:rsid w:val="000B441A"/>
    <w:rsid w:val="000C050D"/>
    <w:rsid w:val="000C166C"/>
    <w:rsid w:val="000C1BFE"/>
    <w:rsid w:val="000C29CE"/>
    <w:rsid w:val="000C73C3"/>
    <w:rsid w:val="000D76EF"/>
    <w:rsid w:val="000E42E2"/>
    <w:rsid w:val="000E490A"/>
    <w:rsid w:val="000E4FC1"/>
    <w:rsid w:val="000F10A5"/>
    <w:rsid w:val="000F5295"/>
    <w:rsid w:val="0010248D"/>
    <w:rsid w:val="001034E3"/>
    <w:rsid w:val="0010459C"/>
    <w:rsid w:val="00105049"/>
    <w:rsid w:val="0010589F"/>
    <w:rsid w:val="00112F02"/>
    <w:rsid w:val="001155EB"/>
    <w:rsid w:val="00127906"/>
    <w:rsid w:val="001317AE"/>
    <w:rsid w:val="00135BFE"/>
    <w:rsid w:val="00137259"/>
    <w:rsid w:val="001378AE"/>
    <w:rsid w:val="00140912"/>
    <w:rsid w:val="00140D32"/>
    <w:rsid w:val="001508B6"/>
    <w:rsid w:val="00150A00"/>
    <w:rsid w:val="00156544"/>
    <w:rsid w:val="00157E71"/>
    <w:rsid w:val="00162622"/>
    <w:rsid w:val="001631EF"/>
    <w:rsid w:val="00163652"/>
    <w:rsid w:val="00164869"/>
    <w:rsid w:val="00172BD1"/>
    <w:rsid w:val="00175504"/>
    <w:rsid w:val="00176A0F"/>
    <w:rsid w:val="001835B7"/>
    <w:rsid w:val="0019077F"/>
    <w:rsid w:val="001949D5"/>
    <w:rsid w:val="001B16A3"/>
    <w:rsid w:val="001B4F3B"/>
    <w:rsid w:val="001C0B2E"/>
    <w:rsid w:val="001C1F20"/>
    <w:rsid w:val="001C759A"/>
    <w:rsid w:val="001C7A0A"/>
    <w:rsid w:val="001D609E"/>
    <w:rsid w:val="001E07C9"/>
    <w:rsid w:val="001E2B30"/>
    <w:rsid w:val="001E32A9"/>
    <w:rsid w:val="001E54A6"/>
    <w:rsid w:val="001E5654"/>
    <w:rsid w:val="001E5F78"/>
    <w:rsid w:val="001F1465"/>
    <w:rsid w:val="001F19DE"/>
    <w:rsid w:val="001F555D"/>
    <w:rsid w:val="001F5B01"/>
    <w:rsid w:val="00201DDB"/>
    <w:rsid w:val="00207B3A"/>
    <w:rsid w:val="00215AD0"/>
    <w:rsid w:val="0022089A"/>
    <w:rsid w:val="002249CE"/>
    <w:rsid w:val="00231B73"/>
    <w:rsid w:val="002329E9"/>
    <w:rsid w:val="00237295"/>
    <w:rsid w:val="00237A92"/>
    <w:rsid w:val="00246BAB"/>
    <w:rsid w:val="00251157"/>
    <w:rsid w:val="00253845"/>
    <w:rsid w:val="00253DA2"/>
    <w:rsid w:val="002541AB"/>
    <w:rsid w:val="0025514A"/>
    <w:rsid w:val="00256433"/>
    <w:rsid w:val="00261398"/>
    <w:rsid w:val="00264383"/>
    <w:rsid w:val="00267EAA"/>
    <w:rsid w:val="002746BD"/>
    <w:rsid w:val="00277E58"/>
    <w:rsid w:val="00297A86"/>
    <w:rsid w:val="002A1B66"/>
    <w:rsid w:val="002A20A2"/>
    <w:rsid w:val="002A60D4"/>
    <w:rsid w:val="002B4314"/>
    <w:rsid w:val="002B60F1"/>
    <w:rsid w:val="002B708F"/>
    <w:rsid w:val="002C0C62"/>
    <w:rsid w:val="002C1CD0"/>
    <w:rsid w:val="002C2236"/>
    <w:rsid w:val="002C2554"/>
    <w:rsid w:val="002C3866"/>
    <w:rsid w:val="002C465B"/>
    <w:rsid w:val="002C5360"/>
    <w:rsid w:val="002C54A0"/>
    <w:rsid w:val="002C6AD9"/>
    <w:rsid w:val="002D106D"/>
    <w:rsid w:val="002D3108"/>
    <w:rsid w:val="002D5782"/>
    <w:rsid w:val="002D7C3A"/>
    <w:rsid w:val="002E53C5"/>
    <w:rsid w:val="0031429B"/>
    <w:rsid w:val="00314EE5"/>
    <w:rsid w:val="00320DA0"/>
    <w:rsid w:val="00324CA3"/>
    <w:rsid w:val="00326801"/>
    <w:rsid w:val="00327F13"/>
    <w:rsid w:val="00330A51"/>
    <w:rsid w:val="00331B0F"/>
    <w:rsid w:val="003333F2"/>
    <w:rsid w:val="00334CD0"/>
    <w:rsid w:val="0034319A"/>
    <w:rsid w:val="00350F9F"/>
    <w:rsid w:val="003608AB"/>
    <w:rsid w:val="00362E75"/>
    <w:rsid w:val="00366538"/>
    <w:rsid w:val="00366BDF"/>
    <w:rsid w:val="00367455"/>
    <w:rsid w:val="00367D98"/>
    <w:rsid w:val="00367F31"/>
    <w:rsid w:val="00372AFA"/>
    <w:rsid w:val="003734F2"/>
    <w:rsid w:val="00373B45"/>
    <w:rsid w:val="00375231"/>
    <w:rsid w:val="00376AF1"/>
    <w:rsid w:val="00381A9E"/>
    <w:rsid w:val="00382587"/>
    <w:rsid w:val="003A0162"/>
    <w:rsid w:val="003A2F9F"/>
    <w:rsid w:val="003A752E"/>
    <w:rsid w:val="003B48CD"/>
    <w:rsid w:val="003B4997"/>
    <w:rsid w:val="003C0D26"/>
    <w:rsid w:val="003C4F25"/>
    <w:rsid w:val="003D2A75"/>
    <w:rsid w:val="003D5CA1"/>
    <w:rsid w:val="003E48F8"/>
    <w:rsid w:val="003F12BB"/>
    <w:rsid w:val="003F1FC1"/>
    <w:rsid w:val="003F46DB"/>
    <w:rsid w:val="00400FE4"/>
    <w:rsid w:val="00403E3C"/>
    <w:rsid w:val="00407BDD"/>
    <w:rsid w:val="00412A94"/>
    <w:rsid w:val="00415A89"/>
    <w:rsid w:val="004204D0"/>
    <w:rsid w:val="00427000"/>
    <w:rsid w:val="0043174E"/>
    <w:rsid w:val="004330DB"/>
    <w:rsid w:val="00437547"/>
    <w:rsid w:val="00440008"/>
    <w:rsid w:val="00441082"/>
    <w:rsid w:val="00441E99"/>
    <w:rsid w:val="004533C6"/>
    <w:rsid w:val="004623BA"/>
    <w:rsid w:val="00462642"/>
    <w:rsid w:val="004667BE"/>
    <w:rsid w:val="00466D0C"/>
    <w:rsid w:val="00470779"/>
    <w:rsid w:val="0048338E"/>
    <w:rsid w:val="004877C4"/>
    <w:rsid w:val="004922CA"/>
    <w:rsid w:val="004946D9"/>
    <w:rsid w:val="004A22C0"/>
    <w:rsid w:val="004A30B2"/>
    <w:rsid w:val="004A3F81"/>
    <w:rsid w:val="004B3988"/>
    <w:rsid w:val="004B4481"/>
    <w:rsid w:val="004B5DC2"/>
    <w:rsid w:val="004C100E"/>
    <w:rsid w:val="004C4054"/>
    <w:rsid w:val="004C4417"/>
    <w:rsid w:val="004C6762"/>
    <w:rsid w:val="004C7DF6"/>
    <w:rsid w:val="004D01AE"/>
    <w:rsid w:val="004D0E34"/>
    <w:rsid w:val="004D1A3D"/>
    <w:rsid w:val="004D1B96"/>
    <w:rsid w:val="004F7512"/>
    <w:rsid w:val="0050141C"/>
    <w:rsid w:val="00532115"/>
    <w:rsid w:val="00534760"/>
    <w:rsid w:val="005410AB"/>
    <w:rsid w:val="005427B6"/>
    <w:rsid w:val="00546E08"/>
    <w:rsid w:val="00547438"/>
    <w:rsid w:val="00551271"/>
    <w:rsid w:val="00556862"/>
    <w:rsid w:val="005648A5"/>
    <w:rsid w:val="00564D1C"/>
    <w:rsid w:val="00565E11"/>
    <w:rsid w:val="00574AA0"/>
    <w:rsid w:val="00577906"/>
    <w:rsid w:val="00581241"/>
    <w:rsid w:val="00581A31"/>
    <w:rsid w:val="005851BA"/>
    <w:rsid w:val="0058615A"/>
    <w:rsid w:val="005867CB"/>
    <w:rsid w:val="00595D9F"/>
    <w:rsid w:val="005972D5"/>
    <w:rsid w:val="00597DB7"/>
    <w:rsid w:val="005B0604"/>
    <w:rsid w:val="005C7400"/>
    <w:rsid w:val="005D272F"/>
    <w:rsid w:val="005D4938"/>
    <w:rsid w:val="005D584B"/>
    <w:rsid w:val="005D7ABA"/>
    <w:rsid w:val="005E0943"/>
    <w:rsid w:val="005E5BB1"/>
    <w:rsid w:val="005E6305"/>
    <w:rsid w:val="005F2437"/>
    <w:rsid w:val="005F42C8"/>
    <w:rsid w:val="00600EBA"/>
    <w:rsid w:val="00603C91"/>
    <w:rsid w:val="006131CA"/>
    <w:rsid w:val="00615B23"/>
    <w:rsid w:val="00621F47"/>
    <w:rsid w:val="0062405E"/>
    <w:rsid w:val="00627969"/>
    <w:rsid w:val="00627C6B"/>
    <w:rsid w:val="00636263"/>
    <w:rsid w:val="006375E7"/>
    <w:rsid w:val="00643A26"/>
    <w:rsid w:val="006507A7"/>
    <w:rsid w:val="006512E8"/>
    <w:rsid w:val="006520C7"/>
    <w:rsid w:val="00654338"/>
    <w:rsid w:val="00655A13"/>
    <w:rsid w:val="006572DB"/>
    <w:rsid w:val="00662A3B"/>
    <w:rsid w:val="00663975"/>
    <w:rsid w:val="00664C98"/>
    <w:rsid w:val="0067338C"/>
    <w:rsid w:val="00673E6E"/>
    <w:rsid w:val="00674BFE"/>
    <w:rsid w:val="006769F2"/>
    <w:rsid w:val="00681848"/>
    <w:rsid w:val="00681F7C"/>
    <w:rsid w:val="00682986"/>
    <w:rsid w:val="006830C4"/>
    <w:rsid w:val="00683E96"/>
    <w:rsid w:val="00687251"/>
    <w:rsid w:val="006918B1"/>
    <w:rsid w:val="006953B1"/>
    <w:rsid w:val="006A24A9"/>
    <w:rsid w:val="006A303B"/>
    <w:rsid w:val="006A4E53"/>
    <w:rsid w:val="006B118E"/>
    <w:rsid w:val="006B487E"/>
    <w:rsid w:val="006B4AC0"/>
    <w:rsid w:val="006B59BE"/>
    <w:rsid w:val="006B5E5B"/>
    <w:rsid w:val="006B7CE5"/>
    <w:rsid w:val="006C1500"/>
    <w:rsid w:val="006C5E73"/>
    <w:rsid w:val="006C70EB"/>
    <w:rsid w:val="006C7E2B"/>
    <w:rsid w:val="006D11B2"/>
    <w:rsid w:val="006D7B07"/>
    <w:rsid w:val="006E22F5"/>
    <w:rsid w:val="006E6197"/>
    <w:rsid w:val="006E6982"/>
    <w:rsid w:val="006F0D7C"/>
    <w:rsid w:val="006F3730"/>
    <w:rsid w:val="006F41DA"/>
    <w:rsid w:val="006F423F"/>
    <w:rsid w:val="006F5B98"/>
    <w:rsid w:val="00702952"/>
    <w:rsid w:val="00702B29"/>
    <w:rsid w:val="007046D6"/>
    <w:rsid w:val="007111E1"/>
    <w:rsid w:val="00716B8E"/>
    <w:rsid w:val="00716CCA"/>
    <w:rsid w:val="007219B8"/>
    <w:rsid w:val="00721DEE"/>
    <w:rsid w:val="00723CDF"/>
    <w:rsid w:val="00733B61"/>
    <w:rsid w:val="00734CA2"/>
    <w:rsid w:val="00737959"/>
    <w:rsid w:val="00737F1B"/>
    <w:rsid w:val="00746DA8"/>
    <w:rsid w:val="00755534"/>
    <w:rsid w:val="00757274"/>
    <w:rsid w:val="007627B9"/>
    <w:rsid w:val="00763762"/>
    <w:rsid w:val="0076675D"/>
    <w:rsid w:val="00766C3A"/>
    <w:rsid w:val="007713E2"/>
    <w:rsid w:val="00774E28"/>
    <w:rsid w:val="00777F04"/>
    <w:rsid w:val="007877D7"/>
    <w:rsid w:val="00792854"/>
    <w:rsid w:val="00793022"/>
    <w:rsid w:val="007941D9"/>
    <w:rsid w:val="00794B9B"/>
    <w:rsid w:val="007A003A"/>
    <w:rsid w:val="007A74BC"/>
    <w:rsid w:val="007B31E1"/>
    <w:rsid w:val="007B518F"/>
    <w:rsid w:val="007B655C"/>
    <w:rsid w:val="007C7822"/>
    <w:rsid w:val="007D0862"/>
    <w:rsid w:val="007D19FA"/>
    <w:rsid w:val="007D376E"/>
    <w:rsid w:val="007D624F"/>
    <w:rsid w:val="007D7B8A"/>
    <w:rsid w:val="007E002C"/>
    <w:rsid w:val="007E29D4"/>
    <w:rsid w:val="007E345D"/>
    <w:rsid w:val="007E42FF"/>
    <w:rsid w:val="007E7B6B"/>
    <w:rsid w:val="007F0249"/>
    <w:rsid w:val="007F1908"/>
    <w:rsid w:val="007F1B0D"/>
    <w:rsid w:val="007F1B33"/>
    <w:rsid w:val="007F4E96"/>
    <w:rsid w:val="00806FE1"/>
    <w:rsid w:val="00812A0B"/>
    <w:rsid w:val="008167B5"/>
    <w:rsid w:val="00817C34"/>
    <w:rsid w:val="00823A22"/>
    <w:rsid w:val="00835BC1"/>
    <w:rsid w:val="00837F4B"/>
    <w:rsid w:val="00842E44"/>
    <w:rsid w:val="008431B2"/>
    <w:rsid w:val="00845266"/>
    <w:rsid w:val="00845BC9"/>
    <w:rsid w:val="00846E9B"/>
    <w:rsid w:val="008476EA"/>
    <w:rsid w:val="00850E5E"/>
    <w:rsid w:val="00850EC7"/>
    <w:rsid w:val="008517AD"/>
    <w:rsid w:val="008533B9"/>
    <w:rsid w:val="00853744"/>
    <w:rsid w:val="00860214"/>
    <w:rsid w:val="00861A5C"/>
    <w:rsid w:val="00865C91"/>
    <w:rsid w:val="00866C04"/>
    <w:rsid w:val="00875E12"/>
    <w:rsid w:val="008801E1"/>
    <w:rsid w:val="00880257"/>
    <w:rsid w:val="00880265"/>
    <w:rsid w:val="00895077"/>
    <w:rsid w:val="008960A8"/>
    <w:rsid w:val="008960B8"/>
    <w:rsid w:val="008979C3"/>
    <w:rsid w:val="008A300F"/>
    <w:rsid w:val="008A5BE5"/>
    <w:rsid w:val="008A792A"/>
    <w:rsid w:val="008B0D41"/>
    <w:rsid w:val="008B1D4B"/>
    <w:rsid w:val="008B3E85"/>
    <w:rsid w:val="008B599C"/>
    <w:rsid w:val="008B7191"/>
    <w:rsid w:val="008C28CA"/>
    <w:rsid w:val="008C410F"/>
    <w:rsid w:val="008C4FF4"/>
    <w:rsid w:val="008C5288"/>
    <w:rsid w:val="008D1698"/>
    <w:rsid w:val="008D53FC"/>
    <w:rsid w:val="008D6BD7"/>
    <w:rsid w:val="008E1764"/>
    <w:rsid w:val="008E3805"/>
    <w:rsid w:val="008E4FFC"/>
    <w:rsid w:val="008F3EB5"/>
    <w:rsid w:val="008F4897"/>
    <w:rsid w:val="009020AA"/>
    <w:rsid w:val="0090225B"/>
    <w:rsid w:val="009046D2"/>
    <w:rsid w:val="00911A20"/>
    <w:rsid w:val="00914B02"/>
    <w:rsid w:val="00920F3E"/>
    <w:rsid w:val="009220C9"/>
    <w:rsid w:val="00922157"/>
    <w:rsid w:val="00925CFF"/>
    <w:rsid w:val="0092657B"/>
    <w:rsid w:val="00927DFE"/>
    <w:rsid w:val="00927F30"/>
    <w:rsid w:val="009415B1"/>
    <w:rsid w:val="00941955"/>
    <w:rsid w:val="00945B42"/>
    <w:rsid w:val="00950DF4"/>
    <w:rsid w:val="009531C4"/>
    <w:rsid w:val="00953B70"/>
    <w:rsid w:val="009544CB"/>
    <w:rsid w:val="00954E5E"/>
    <w:rsid w:val="00956F76"/>
    <w:rsid w:val="00957233"/>
    <w:rsid w:val="0095785C"/>
    <w:rsid w:val="00960E55"/>
    <w:rsid w:val="009660F1"/>
    <w:rsid w:val="00967A63"/>
    <w:rsid w:val="009722FB"/>
    <w:rsid w:val="009809E5"/>
    <w:rsid w:val="009818BD"/>
    <w:rsid w:val="00981BEB"/>
    <w:rsid w:val="00986CF0"/>
    <w:rsid w:val="00991445"/>
    <w:rsid w:val="00991F59"/>
    <w:rsid w:val="00994175"/>
    <w:rsid w:val="009A091A"/>
    <w:rsid w:val="009A09AC"/>
    <w:rsid w:val="009A21C2"/>
    <w:rsid w:val="009A4B14"/>
    <w:rsid w:val="009A6FC1"/>
    <w:rsid w:val="009B07A1"/>
    <w:rsid w:val="009B188D"/>
    <w:rsid w:val="009C5035"/>
    <w:rsid w:val="009D4679"/>
    <w:rsid w:val="009D5B58"/>
    <w:rsid w:val="009D6D04"/>
    <w:rsid w:val="009D6DD8"/>
    <w:rsid w:val="009E3388"/>
    <w:rsid w:val="009F3E45"/>
    <w:rsid w:val="009F7810"/>
    <w:rsid w:val="009F7B45"/>
    <w:rsid w:val="00A024BA"/>
    <w:rsid w:val="00A10133"/>
    <w:rsid w:val="00A1100D"/>
    <w:rsid w:val="00A22E8C"/>
    <w:rsid w:val="00A23097"/>
    <w:rsid w:val="00A2567E"/>
    <w:rsid w:val="00A26B81"/>
    <w:rsid w:val="00A270A0"/>
    <w:rsid w:val="00A3012E"/>
    <w:rsid w:val="00A335D9"/>
    <w:rsid w:val="00A3541D"/>
    <w:rsid w:val="00A36C9D"/>
    <w:rsid w:val="00A41A33"/>
    <w:rsid w:val="00A42EA7"/>
    <w:rsid w:val="00A4599E"/>
    <w:rsid w:val="00A638CF"/>
    <w:rsid w:val="00A65DB3"/>
    <w:rsid w:val="00A75A84"/>
    <w:rsid w:val="00A8453F"/>
    <w:rsid w:val="00A8459C"/>
    <w:rsid w:val="00A84F33"/>
    <w:rsid w:val="00A85022"/>
    <w:rsid w:val="00A928E8"/>
    <w:rsid w:val="00A93712"/>
    <w:rsid w:val="00A95DEF"/>
    <w:rsid w:val="00AB04A8"/>
    <w:rsid w:val="00AB0A5F"/>
    <w:rsid w:val="00AB2F94"/>
    <w:rsid w:val="00AB5397"/>
    <w:rsid w:val="00AB75FD"/>
    <w:rsid w:val="00AC0819"/>
    <w:rsid w:val="00AC5208"/>
    <w:rsid w:val="00AC7131"/>
    <w:rsid w:val="00AD4913"/>
    <w:rsid w:val="00AE57DE"/>
    <w:rsid w:val="00AF1016"/>
    <w:rsid w:val="00AF1113"/>
    <w:rsid w:val="00AF2534"/>
    <w:rsid w:val="00AF2A66"/>
    <w:rsid w:val="00AF3887"/>
    <w:rsid w:val="00AF3B25"/>
    <w:rsid w:val="00AF4BAA"/>
    <w:rsid w:val="00AF6A53"/>
    <w:rsid w:val="00B05B33"/>
    <w:rsid w:val="00B121DB"/>
    <w:rsid w:val="00B2003D"/>
    <w:rsid w:val="00B23617"/>
    <w:rsid w:val="00B24F2E"/>
    <w:rsid w:val="00B30E88"/>
    <w:rsid w:val="00B32D3F"/>
    <w:rsid w:val="00B332E6"/>
    <w:rsid w:val="00B33B20"/>
    <w:rsid w:val="00B33ED6"/>
    <w:rsid w:val="00B35828"/>
    <w:rsid w:val="00B37235"/>
    <w:rsid w:val="00B37F0E"/>
    <w:rsid w:val="00B46989"/>
    <w:rsid w:val="00B51F74"/>
    <w:rsid w:val="00B5452F"/>
    <w:rsid w:val="00B54F5F"/>
    <w:rsid w:val="00B56046"/>
    <w:rsid w:val="00B621D2"/>
    <w:rsid w:val="00B6596A"/>
    <w:rsid w:val="00B77686"/>
    <w:rsid w:val="00B778EE"/>
    <w:rsid w:val="00B832BB"/>
    <w:rsid w:val="00B8691B"/>
    <w:rsid w:val="00B873BD"/>
    <w:rsid w:val="00B91400"/>
    <w:rsid w:val="00B91513"/>
    <w:rsid w:val="00B92232"/>
    <w:rsid w:val="00BA3496"/>
    <w:rsid w:val="00BA4495"/>
    <w:rsid w:val="00BA7989"/>
    <w:rsid w:val="00BB1D4E"/>
    <w:rsid w:val="00BC4760"/>
    <w:rsid w:val="00BC5997"/>
    <w:rsid w:val="00BC6AA4"/>
    <w:rsid w:val="00BC6E1C"/>
    <w:rsid w:val="00BD1FCB"/>
    <w:rsid w:val="00BD2E27"/>
    <w:rsid w:val="00BD4032"/>
    <w:rsid w:val="00BD6E5D"/>
    <w:rsid w:val="00BD79C3"/>
    <w:rsid w:val="00BE0F4E"/>
    <w:rsid w:val="00BE113B"/>
    <w:rsid w:val="00BE671F"/>
    <w:rsid w:val="00BE7587"/>
    <w:rsid w:val="00BE76FD"/>
    <w:rsid w:val="00BF05A2"/>
    <w:rsid w:val="00BF2813"/>
    <w:rsid w:val="00BF4374"/>
    <w:rsid w:val="00BF7784"/>
    <w:rsid w:val="00C06392"/>
    <w:rsid w:val="00C10604"/>
    <w:rsid w:val="00C10DF8"/>
    <w:rsid w:val="00C12B82"/>
    <w:rsid w:val="00C14CCD"/>
    <w:rsid w:val="00C25C5F"/>
    <w:rsid w:val="00C31907"/>
    <w:rsid w:val="00C32CE8"/>
    <w:rsid w:val="00C43014"/>
    <w:rsid w:val="00C463A1"/>
    <w:rsid w:val="00C51A92"/>
    <w:rsid w:val="00C63593"/>
    <w:rsid w:val="00C67041"/>
    <w:rsid w:val="00C670B4"/>
    <w:rsid w:val="00C71613"/>
    <w:rsid w:val="00C77700"/>
    <w:rsid w:val="00C878AF"/>
    <w:rsid w:val="00C90827"/>
    <w:rsid w:val="00C92020"/>
    <w:rsid w:val="00C978A7"/>
    <w:rsid w:val="00CA0563"/>
    <w:rsid w:val="00CA1017"/>
    <w:rsid w:val="00CA1672"/>
    <w:rsid w:val="00CB05AC"/>
    <w:rsid w:val="00CB3184"/>
    <w:rsid w:val="00CB7E0E"/>
    <w:rsid w:val="00CC07CE"/>
    <w:rsid w:val="00CC2381"/>
    <w:rsid w:val="00CC3BC8"/>
    <w:rsid w:val="00CC5E83"/>
    <w:rsid w:val="00CD35E5"/>
    <w:rsid w:val="00CD52C5"/>
    <w:rsid w:val="00CD63BD"/>
    <w:rsid w:val="00CE35A9"/>
    <w:rsid w:val="00CE3818"/>
    <w:rsid w:val="00CE3C9C"/>
    <w:rsid w:val="00CE6E96"/>
    <w:rsid w:val="00CE77FA"/>
    <w:rsid w:val="00CF0066"/>
    <w:rsid w:val="00CF0D8B"/>
    <w:rsid w:val="00CF1504"/>
    <w:rsid w:val="00CF5176"/>
    <w:rsid w:val="00CF714E"/>
    <w:rsid w:val="00D004E4"/>
    <w:rsid w:val="00D02422"/>
    <w:rsid w:val="00D074F6"/>
    <w:rsid w:val="00D128A1"/>
    <w:rsid w:val="00D12DB2"/>
    <w:rsid w:val="00D12E8D"/>
    <w:rsid w:val="00D17CB3"/>
    <w:rsid w:val="00D25C5A"/>
    <w:rsid w:val="00D26343"/>
    <w:rsid w:val="00D26D78"/>
    <w:rsid w:val="00D31285"/>
    <w:rsid w:val="00D35C37"/>
    <w:rsid w:val="00D366CC"/>
    <w:rsid w:val="00D44F11"/>
    <w:rsid w:val="00D44F60"/>
    <w:rsid w:val="00D4697D"/>
    <w:rsid w:val="00D501C7"/>
    <w:rsid w:val="00D5655D"/>
    <w:rsid w:val="00D64EFF"/>
    <w:rsid w:val="00D65BFC"/>
    <w:rsid w:val="00D728B4"/>
    <w:rsid w:val="00D73002"/>
    <w:rsid w:val="00D7659A"/>
    <w:rsid w:val="00D84472"/>
    <w:rsid w:val="00D84D43"/>
    <w:rsid w:val="00D857F4"/>
    <w:rsid w:val="00D8591E"/>
    <w:rsid w:val="00D85FA4"/>
    <w:rsid w:val="00D86F6B"/>
    <w:rsid w:val="00D91E88"/>
    <w:rsid w:val="00D9437D"/>
    <w:rsid w:val="00D94B1C"/>
    <w:rsid w:val="00D964DD"/>
    <w:rsid w:val="00DB0A05"/>
    <w:rsid w:val="00DB164B"/>
    <w:rsid w:val="00DB350E"/>
    <w:rsid w:val="00DB6609"/>
    <w:rsid w:val="00DC405C"/>
    <w:rsid w:val="00DC63CF"/>
    <w:rsid w:val="00DC6FB7"/>
    <w:rsid w:val="00DC74D3"/>
    <w:rsid w:val="00DD2467"/>
    <w:rsid w:val="00DD6F67"/>
    <w:rsid w:val="00DD75F3"/>
    <w:rsid w:val="00DE31F5"/>
    <w:rsid w:val="00DE480E"/>
    <w:rsid w:val="00DE4956"/>
    <w:rsid w:val="00DF22E8"/>
    <w:rsid w:val="00DF51B7"/>
    <w:rsid w:val="00DF578A"/>
    <w:rsid w:val="00DF58AF"/>
    <w:rsid w:val="00DF6C09"/>
    <w:rsid w:val="00E01147"/>
    <w:rsid w:val="00E01CCD"/>
    <w:rsid w:val="00E03526"/>
    <w:rsid w:val="00E060CA"/>
    <w:rsid w:val="00E07C34"/>
    <w:rsid w:val="00E07E83"/>
    <w:rsid w:val="00E168FC"/>
    <w:rsid w:val="00E20BE9"/>
    <w:rsid w:val="00E2294C"/>
    <w:rsid w:val="00E320BA"/>
    <w:rsid w:val="00E3295C"/>
    <w:rsid w:val="00E32A91"/>
    <w:rsid w:val="00E34B5E"/>
    <w:rsid w:val="00E355D1"/>
    <w:rsid w:val="00E36099"/>
    <w:rsid w:val="00E430CB"/>
    <w:rsid w:val="00E45F51"/>
    <w:rsid w:val="00E55014"/>
    <w:rsid w:val="00E554F5"/>
    <w:rsid w:val="00E57D92"/>
    <w:rsid w:val="00E60659"/>
    <w:rsid w:val="00E71B83"/>
    <w:rsid w:val="00E75D21"/>
    <w:rsid w:val="00E851A8"/>
    <w:rsid w:val="00E940DF"/>
    <w:rsid w:val="00E954E7"/>
    <w:rsid w:val="00E97E50"/>
    <w:rsid w:val="00EA0DA9"/>
    <w:rsid w:val="00EA35D6"/>
    <w:rsid w:val="00EA38E6"/>
    <w:rsid w:val="00EA5154"/>
    <w:rsid w:val="00EA67CD"/>
    <w:rsid w:val="00EA689D"/>
    <w:rsid w:val="00EB4A1D"/>
    <w:rsid w:val="00EB7EFF"/>
    <w:rsid w:val="00EC2305"/>
    <w:rsid w:val="00ED1C2F"/>
    <w:rsid w:val="00ED41D4"/>
    <w:rsid w:val="00EE3052"/>
    <w:rsid w:val="00EE63B1"/>
    <w:rsid w:val="00EF3FF6"/>
    <w:rsid w:val="00EF4445"/>
    <w:rsid w:val="00F13456"/>
    <w:rsid w:val="00F173E4"/>
    <w:rsid w:val="00F205CF"/>
    <w:rsid w:val="00F219D8"/>
    <w:rsid w:val="00F31409"/>
    <w:rsid w:val="00F315B7"/>
    <w:rsid w:val="00F37942"/>
    <w:rsid w:val="00F410CD"/>
    <w:rsid w:val="00F4306D"/>
    <w:rsid w:val="00F4456E"/>
    <w:rsid w:val="00F5111E"/>
    <w:rsid w:val="00F52BFB"/>
    <w:rsid w:val="00F53ED0"/>
    <w:rsid w:val="00F54DA7"/>
    <w:rsid w:val="00F54FFB"/>
    <w:rsid w:val="00F55DDC"/>
    <w:rsid w:val="00F61621"/>
    <w:rsid w:val="00F65731"/>
    <w:rsid w:val="00F73300"/>
    <w:rsid w:val="00F73950"/>
    <w:rsid w:val="00F77197"/>
    <w:rsid w:val="00F803E3"/>
    <w:rsid w:val="00F82ECE"/>
    <w:rsid w:val="00F831BC"/>
    <w:rsid w:val="00F85ADB"/>
    <w:rsid w:val="00F86788"/>
    <w:rsid w:val="00F876E2"/>
    <w:rsid w:val="00F94F39"/>
    <w:rsid w:val="00FA6275"/>
    <w:rsid w:val="00FB1694"/>
    <w:rsid w:val="00FB1F56"/>
    <w:rsid w:val="00FB66E7"/>
    <w:rsid w:val="00FB77D8"/>
    <w:rsid w:val="00FB7BAD"/>
    <w:rsid w:val="00FC0554"/>
    <w:rsid w:val="00FC170C"/>
    <w:rsid w:val="00FC1987"/>
    <w:rsid w:val="00FD3324"/>
    <w:rsid w:val="00FD4C01"/>
    <w:rsid w:val="00FD61FB"/>
    <w:rsid w:val="00FE0EAC"/>
    <w:rsid w:val="00FE62B9"/>
    <w:rsid w:val="00FE64F7"/>
    <w:rsid w:val="00FF0965"/>
    <w:rsid w:val="00FF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5F9ECA9E"/>
  <w15:docId w15:val="{F2EC0575-3930-AE41-B269-1FD2EE936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6FC2"/>
    <w:pPr>
      <w:spacing w:line="480" w:lineRule="auto"/>
    </w:pPr>
    <w:rPr>
      <w:rFonts w:eastAsia="Cambria"/>
      <w:sz w:val="20"/>
      <w:szCs w:val="20"/>
    </w:rPr>
  </w:style>
  <w:style w:type="paragraph" w:styleId="Rubrik1">
    <w:name w:val="heading 1"/>
    <w:basedOn w:val="Normal1"/>
    <w:next w:val="Normal1"/>
    <w:uiPriority w:val="9"/>
    <w:qFormat/>
    <w:rsid w:val="002D3108"/>
    <w:pPr>
      <w:keepNext/>
      <w:keepLines/>
      <w:spacing w:before="240" w:line="480" w:lineRule="auto"/>
      <w:outlineLvl w:val="0"/>
    </w:pPr>
    <w:rPr>
      <w:rFonts w:eastAsia="Cambria"/>
      <w:b/>
      <w:bCs/>
      <w:color w:val="000000" w:themeColor="text1"/>
      <w:sz w:val="28"/>
      <w:szCs w:val="28"/>
    </w:rPr>
  </w:style>
  <w:style w:type="paragraph" w:styleId="Rubrik2">
    <w:name w:val="heading 2"/>
    <w:basedOn w:val="Normal1"/>
    <w:next w:val="Normal1"/>
    <w:uiPriority w:val="9"/>
    <w:unhideWhenUsed/>
    <w:qFormat/>
    <w:rsid w:val="00D91E88"/>
    <w:pPr>
      <w:keepNext/>
      <w:keepLines/>
      <w:spacing w:before="40" w:line="480" w:lineRule="auto"/>
      <w:outlineLvl w:val="1"/>
    </w:pPr>
    <w:rPr>
      <w:rFonts w:eastAsia="Cambria"/>
      <w:b/>
      <w:bCs/>
      <w:color w:val="000000" w:themeColor="text1"/>
      <w:sz w:val="22"/>
      <w:szCs w:val="22"/>
      <w:lang w:val="sv-SE"/>
    </w:rPr>
  </w:style>
  <w:style w:type="paragraph" w:styleId="Rubrik3">
    <w:name w:val="heading 3"/>
    <w:basedOn w:val="Normal1"/>
    <w:next w:val="Normal1"/>
    <w:uiPriority w:val="9"/>
    <w:unhideWhenUsed/>
    <w:qFormat/>
    <w:rsid w:val="008D1698"/>
    <w:pPr>
      <w:keepNext/>
      <w:keepLines/>
      <w:spacing w:before="40" w:line="480" w:lineRule="auto"/>
      <w:outlineLvl w:val="2"/>
    </w:pPr>
    <w:rPr>
      <w:rFonts w:eastAsia="Calibri"/>
      <w:b/>
      <w:bCs/>
      <w:color w:val="000000" w:themeColor="text1"/>
      <w:sz w:val="22"/>
      <w:szCs w:val="22"/>
    </w:rPr>
  </w:style>
  <w:style w:type="paragraph" w:styleId="Rubrik4">
    <w:name w:val="heading 4"/>
    <w:basedOn w:val="Normal1"/>
    <w:next w:val="Normal1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Rubrik5">
    <w:name w:val="heading 5"/>
    <w:basedOn w:val="Normal1"/>
    <w:next w:val="Normal1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Rubrik6">
    <w:name w:val="heading 6"/>
    <w:basedOn w:val="Normal1"/>
    <w:next w:val="Normal1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1"/>
    <w:next w:val="Normal1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1"/>
  </w:style>
  <w:style w:type="paragraph" w:styleId="Underrubrik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Kommentarer">
    <w:name w:val="annotation text"/>
    <w:basedOn w:val="Normal"/>
    <w:link w:val="KommentarerChar"/>
    <w:uiPriority w:val="99"/>
    <w:unhideWhenUsed/>
  </w:style>
  <w:style w:type="character" w:customStyle="1" w:styleId="KommentarerChar">
    <w:name w:val="Kommentarer Char"/>
    <w:basedOn w:val="Standardstycketeckensnitt"/>
    <w:link w:val="Kommentarer"/>
    <w:uiPriority w:val="99"/>
  </w:style>
  <w:style w:type="character" w:styleId="Kommentarsreferens">
    <w:name w:val="annotation reference"/>
    <w:basedOn w:val="Standardstycketeckensnitt"/>
    <w:uiPriority w:val="99"/>
    <w:semiHidden/>
    <w:unhideWhenUsed/>
    <w:rPr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F382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F38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3828"/>
  </w:style>
  <w:style w:type="paragraph" w:styleId="Ballongtext">
    <w:name w:val="Balloon Text"/>
    <w:basedOn w:val="Normal"/>
    <w:link w:val="BallongtextChar"/>
    <w:uiPriority w:val="99"/>
    <w:semiHidden/>
    <w:unhideWhenUsed/>
    <w:rsid w:val="001F3828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3828"/>
    <w:rPr>
      <w:rFonts w:ascii="Lucida Grande" w:hAnsi="Lucida Grande" w:cs="Lucida Grande"/>
      <w:sz w:val="18"/>
      <w:szCs w:val="18"/>
    </w:rPr>
  </w:style>
  <w:style w:type="paragraph" w:styleId="Ingetavstnd">
    <w:name w:val="No Spacing"/>
    <w:uiPriority w:val="1"/>
    <w:qFormat/>
    <w:rsid w:val="008A1349"/>
  </w:style>
  <w:style w:type="paragraph" w:customStyle="1" w:styleId="EndNoteBibliographyTitle">
    <w:name w:val="EndNote Bibliography Title"/>
    <w:basedOn w:val="Normal"/>
    <w:link w:val="EndNoteBibliographyTitleChar"/>
    <w:rsid w:val="004623BA"/>
    <w:pPr>
      <w:jc w:val="center"/>
    </w:pPr>
    <w:rPr>
      <w:sz w:val="24"/>
      <w:lang w:val="en-GB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623BA"/>
    <w:rPr>
      <w:rFonts w:eastAsia="Cambria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623BA"/>
    <w:pPr>
      <w:spacing w:line="240" w:lineRule="auto"/>
    </w:pPr>
    <w:rPr>
      <w:sz w:val="24"/>
      <w:lang w:val="en-GB"/>
    </w:rPr>
  </w:style>
  <w:style w:type="character" w:customStyle="1" w:styleId="EndNoteBibliographyChar">
    <w:name w:val="EndNote Bibliography Char"/>
    <w:basedOn w:val="Standardstycketeckensnitt"/>
    <w:link w:val="EndNoteBibliography"/>
    <w:rsid w:val="004623BA"/>
    <w:rPr>
      <w:rFonts w:eastAsia="Cambria"/>
      <w:szCs w:val="20"/>
      <w:lang w:val="en-GB"/>
    </w:rPr>
  </w:style>
  <w:style w:type="table" w:styleId="Tabellrutnt">
    <w:name w:val="Table Grid"/>
    <w:basedOn w:val="Normaltabell"/>
    <w:uiPriority w:val="39"/>
    <w:rsid w:val="005F42C8"/>
    <w:rPr>
      <w:rFonts w:asciiTheme="minorHAnsi" w:eastAsiaTheme="minorHAnsi" w:hAnsiTheme="minorHAnsi" w:cstheme="minorBid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AB75FD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B75FD"/>
  </w:style>
  <w:style w:type="character" w:styleId="Sidnummer">
    <w:name w:val="page number"/>
    <w:basedOn w:val="Standardstycketeckensnitt"/>
    <w:uiPriority w:val="99"/>
    <w:semiHidden/>
    <w:unhideWhenUsed/>
    <w:rsid w:val="00AB75FD"/>
  </w:style>
  <w:style w:type="paragraph" w:styleId="Sidhuvud">
    <w:name w:val="header"/>
    <w:basedOn w:val="Normal"/>
    <w:link w:val="SidhuvudChar"/>
    <w:uiPriority w:val="99"/>
    <w:unhideWhenUsed/>
    <w:rsid w:val="00074AFB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74AFB"/>
    <w:rPr>
      <w:rFonts w:eastAsia="Cambria"/>
      <w:sz w:val="20"/>
      <w:szCs w:val="20"/>
    </w:rPr>
  </w:style>
  <w:style w:type="paragraph" w:styleId="Liststycke">
    <w:name w:val="List Paragraph"/>
    <w:basedOn w:val="Normal"/>
    <w:uiPriority w:val="34"/>
    <w:qFormat/>
    <w:rsid w:val="001F19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9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36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0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0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20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1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50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4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18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57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8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55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8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47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845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52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1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8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cnRlN2opGe4jVSiRA5G34hxRbQ==">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58DD051-5DE7-4D50-9C71-00A6388DB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D0D76C5.dotm</Template>
  <TotalTime>0</TotalTime>
  <Pages>2</Pages>
  <Words>365</Words>
  <Characters>1936</Characters>
  <Application>Microsoft Office Word</Application>
  <DocSecurity>4</DocSecurity>
  <Lines>16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Cronhjort(1nbh)</dc:creator>
  <cp:lastModifiedBy>Maria Cronhjort</cp:lastModifiedBy>
  <cp:revision>2</cp:revision>
  <cp:lastPrinted>2020-08-04T18:59:00Z</cp:lastPrinted>
  <dcterms:created xsi:type="dcterms:W3CDTF">2020-10-08T07:45:00Z</dcterms:created>
  <dcterms:modified xsi:type="dcterms:W3CDTF">2020-10-08T07:45:00Z</dcterms:modified>
</cp:coreProperties>
</file>